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5D3B3" w14:textId="428956BB" w:rsidR="00DE469F" w:rsidRPr="00BD7CCD" w:rsidRDefault="00D33EFD" w:rsidP="00E169F1">
      <w:pPr>
        <w:spacing w:line="276" w:lineRule="auto"/>
        <w:rPr>
          <w:rFonts w:ascii="Arial" w:hAnsi="Arial" w:cs="Arial"/>
          <w:b/>
          <w:bCs/>
        </w:rPr>
      </w:pPr>
      <w:r w:rsidRPr="00BD7CCD">
        <w:rPr>
          <w:rFonts w:ascii="Arial" w:hAnsi="Arial" w:cs="Arial"/>
          <w:b/>
          <w:bCs/>
        </w:rPr>
        <w:t>SUPPLEMENTARY MATERIALS</w:t>
      </w:r>
    </w:p>
    <w:p w14:paraId="53F7A30D" w14:textId="77777777" w:rsidR="00D33EFD" w:rsidRPr="00BD7CCD" w:rsidRDefault="00D33EFD" w:rsidP="00E169F1">
      <w:pPr>
        <w:spacing w:line="276" w:lineRule="auto"/>
        <w:rPr>
          <w:rFonts w:ascii="Arial" w:hAnsi="Arial" w:cs="Arial"/>
        </w:rPr>
      </w:pPr>
    </w:p>
    <w:p w14:paraId="032293DD" w14:textId="4C4066F7" w:rsidR="00D33EFD" w:rsidRPr="00BD7CCD" w:rsidRDefault="00CD680D" w:rsidP="00E169F1">
      <w:pPr>
        <w:spacing w:line="276" w:lineRule="auto"/>
        <w:rPr>
          <w:rFonts w:ascii="Arial" w:hAnsi="Arial" w:cs="Arial"/>
          <w:b/>
          <w:bCs/>
        </w:rPr>
      </w:pPr>
      <w:r w:rsidRPr="00BD7CCD">
        <w:rPr>
          <w:rFonts w:ascii="Arial" w:hAnsi="Arial" w:cs="Arial"/>
          <w:b/>
          <w:bCs/>
        </w:rPr>
        <w:t>Results</w:t>
      </w:r>
    </w:p>
    <w:p w14:paraId="4941D7EE" w14:textId="77777777" w:rsidR="00D33EFD" w:rsidRPr="00BD7CCD" w:rsidRDefault="00D33EFD" w:rsidP="00E169F1">
      <w:pPr>
        <w:spacing w:line="276" w:lineRule="auto"/>
        <w:rPr>
          <w:rFonts w:ascii="Arial" w:hAnsi="Arial" w:cs="Arial"/>
          <w:b/>
          <w:bCs/>
        </w:rPr>
      </w:pPr>
    </w:p>
    <w:p w14:paraId="6ED95D89" w14:textId="0FD98647" w:rsidR="00E169F1" w:rsidRPr="00BD7CCD" w:rsidRDefault="00CD680D" w:rsidP="00CD680D">
      <w:pPr>
        <w:spacing w:line="276" w:lineRule="auto"/>
        <w:rPr>
          <w:rFonts w:ascii="Arial" w:hAnsi="Arial" w:cs="Arial"/>
        </w:rPr>
      </w:pPr>
      <w:r w:rsidRPr="00BD7CCD">
        <w:rPr>
          <w:rFonts w:ascii="Arial" w:hAnsi="Arial" w:cs="Arial"/>
          <w:noProof/>
        </w:rPr>
        <w:drawing>
          <wp:inline distT="0" distB="0" distL="0" distR="0" wp14:anchorId="2701148F" wp14:editId="26DA653D">
            <wp:extent cx="5943600" cy="1697990"/>
            <wp:effectExtent l="0" t="0" r="0" b="3810"/>
            <wp:docPr id="10726479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2647985" name="Picture 107264798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9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DA51F0" w14:textId="0496904C" w:rsidR="00CD680D" w:rsidRPr="00BD7CCD" w:rsidRDefault="00CD680D" w:rsidP="00CD680D">
      <w:pPr>
        <w:spacing w:line="276" w:lineRule="auto"/>
        <w:rPr>
          <w:rFonts w:ascii="Arial" w:hAnsi="Arial" w:cs="Arial"/>
        </w:rPr>
      </w:pPr>
      <w:r w:rsidRPr="00BD7CCD">
        <w:rPr>
          <w:rFonts w:ascii="Arial" w:hAnsi="Arial" w:cs="Arial"/>
          <w:b/>
          <w:bCs/>
        </w:rPr>
        <w:t>Figure S1.</w:t>
      </w:r>
      <w:r w:rsidR="00E84EE9" w:rsidRPr="00BD7CCD">
        <w:rPr>
          <w:rFonts w:ascii="Arial" w:hAnsi="Arial" w:cs="Arial"/>
        </w:rPr>
        <w:t xml:space="preserve"> So</w:t>
      </w:r>
      <w:r w:rsidR="00515491" w:rsidRPr="00BD7CCD">
        <w:rPr>
          <w:rFonts w:ascii="Arial" w:hAnsi="Arial" w:cs="Arial"/>
        </w:rPr>
        <w:t>cial support sub-scales</w:t>
      </w:r>
    </w:p>
    <w:p w14:paraId="38C74868" w14:textId="2733F901" w:rsidR="00741189" w:rsidRPr="00BD7CCD" w:rsidRDefault="000F7F30" w:rsidP="00CD680D">
      <w:pPr>
        <w:spacing w:line="276" w:lineRule="auto"/>
        <w:rPr>
          <w:rFonts w:ascii="Arial" w:hAnsi="Arial" w:cs="Arial"/>
        </w:rPr>
      </w:pPr>
      <w:r w:rsidRPr="00BD7CCD">
        <w:rPr>
          <w:rFonts w:ascii="Arial" w:hAnsi="Arial" w:cs="Arial"/>
        </w:rPr>
        <w:t>The Kruskal-</w:t>
      </w:r>
      <w:proofErr w:type="gramStart"/>
      <w:r w:rsidRPr="00BD7CCD">
        <w:rPr>
          <w:rFonts w:ascii="Arial" w:hAnsi="Arial" w:cs="Arial"/>
        </w:rPr>
        <w:t>Wallis</w:t>
      </w:r>
      <w:proofErr w:type="gramEnd"/>
      <w:r w:rsidRPr="00BD7CCD">
        <w:rPr>
          <w:rFonts w:ascii="Arial" w:hAnsi="Arial" w:cs="Arial"/>
        </w:rPr>
        <w:t xml:space="preserve"> test followed by pairwise Wilcoxon’s rank sum tests was applied.</w:t>
      </w:r>
    </w:p>
    <w:p w14:paraId="0FE457E9" w14:textId="77777777" w:rsidR="00741189" w:rsidRPr="00BD7CCD" w:rsidRDefault="00741189">
      <w:pPr>
        <w:rPr>
          <w:rFonts w:ascii="Arial" w:hAnsi="Arial" w:cs="Arial"/>
        </w:rPr>
      </w:pPr>
      <w:r w:rsidRPr="00BD7CCD">
        <w:rPr>
          <w:rFonts w:ascii="Arial" w:hAnsi="Arial" w:cs="Arial"/>
        </w:rPr>
        <w:br w:type="page"/>
      </w:r>
    </w:p>
    <w:p w14:paraId="3E9EB66B" w14:textId="77777777" w:rsidR="00BD45F6" w:rsidRPr="00BD7CCD" w:rsidRDefault="00BD45F6" w:rsidP="00741189">
      <w:pP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sectPr w:rsidR="00BD45F6" w:rsidRPr="00BD7CCD" w:rsidSect="004F292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65"/>
        <w:gridCol w:w="2151"/>
        <w:gridCol w:w="1037"/>
        <w:gridCol w:w="1467"/>
        <w:gridCol w:w="1533"/>
        <w:gridCol w:w="1144"/>
        <w:gridCol w:w="1016"/>
        <w:gridCol w:w="1016"/>
        <w:gridCol w:w="1016"/>
        <w:gridCol w:w="1021"/>
        <w:gridCol w:w="786"/>
        <w:gridCol w:w="528"/>
      </w:tblGrid>
      <w:tr w:rsidR="002F1CDD" w:rsidRPr="00BD7CCD" w14:paraId="3849FCA6" w14:textId="77777777" w:rsidTr="003763A7">
        <w:trPr>
          <w:trHeight w:val="320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F0405" w14:textId="62E8BEE6" w:rsidR="002F1CDD" w:rsidRPr="00BD7CCD" w:rsidRDefault="002F1CDD" w:rsidP="002F1C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 xml:space="preserve">Table S1. </w:t>
            </w: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ubjective and objective cognitive function scores in each cluster group</w:t>
            </w:r>
          </w:p>
        </w:tc>
      </w:tr>
      <w:tr w:rsidR="002F1CDD" w:rsidRPr="00BD7CCD" w14:paraId="4D2B56F9" w14:textId="77777777" w:rsidTr="002F1CDD">
        <w:trPr>
          <w:trHeight w:val="320"/>
        </w:trPr>
        <w:tc>
          <w:tcPr>
            <w:tcW w:w="1142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6E3510" w14:textId="146F171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F66899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irection</w:t>
            </w: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>Higher is:</w:t>
            </w:r>
          </w:p>
        </w:tc>
        <w:tc>
          <w:tcPr>
            <w:tcW w:w="5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17A1DA" w14:textId="6E329BBD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ange</w:t>
            </w:r>
            <w:r w:rsidR="001D5E2F"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of Scores</w:t>
            </w:r>
          </w:p>
        </w:tc>
        <w:tc>
          <w:tcPr>
            <w:tcW w:w="56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139F8B" w14:textId="77777777" w:rsidR="002F1CDD" w:rsidRPr="00BD7CCD" w:rsidRDefault="00BA4030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entral Tendency</w:t>
            </w:r>
          </w:p>
          <w:p w14:paraId="48A91418" w14:textId="03596985" w:rsidR="00A74E53" w:rsidRPr="00BD7CCD" w:rsidRDefault="00D05F9C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="00A74E53"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 = 414</w:t>
            </w: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91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4A5C7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luster</w:t>
            </w:r>
          </w:p>
        </w:tc>
        <w:tc>
          <w:tcPr>
            <w:tcW w:w="28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087A97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7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53CEA4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est</w:t>
            </w:r>
          </w:p>
        </w:tc>
      </w:tr>
      <w:tr w:rsidR="002F1CDD" w:rsidRPr="00BD7CCD" w14:paraId="5F404E37" w14:textId="77777777" w:rsidTr="002F1CDD">
        <w:trPr>
          <w:trHeight w:val="320"/>
        </w:trPr>
        <w:tc>
          <w:tcPr>
            <w:tcW w:w="1142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46FCB" w14:textId="77777777" w:rsidR="002F1CDD" w:rsidRPr="00BD7CCD" w:rsidRDefault="002F1CDD" w:rsidP="002F1C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31705A" w14:textId="77777777" w:rsidR="002F1CDD" w:rsidRPr="00BD7CCD" w:rsidRDefault="002F1CDD" w:rsidP="002F1C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AFE99D" w14:textId="77777777" w:rsidR="002F1CDD" w:rsidRPr="00BD7CCD" w:rsidRDefault="002F1CDD" w:rsidP="002F1C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A1F95C" w14:textId="77777777" w:rsidR="002F1CDD" w:rsidRPr="00BD7CCD" w:rsidRDefault="002F1CDD" w:rsidP="002F1C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9BCF0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  <w:p w14:paraId="61E829A4" w14:textId="53F5CCEA" w:rsidR="008048D7" w:rsidRPr="00BD7CCD" w:rsidRDefault="008048D7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n = 59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E6B57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  <w:p w14:paraId="22927616" w14:textId="78C49278" w:rsidR="008048D7" w:rsidRPr="00BD7CCD" w:rsidRDefault="008048D7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n = 59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19D16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  <w:p w14:paraId="67C8E6FB" w14:textId="66119553" w:rsidR="008048D7" w:rsidRPr="00BD7CCD" w:rsidRDefault="008048D7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n = 102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F241B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  <w:p w14:paraId="215225D8" w14:textId="615C0A8E" w:rsidR="008048D7" w:rsidRPr="00BD7CCD" w:rsidRDefault="008048D7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n = 92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5E4BF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  <w:p w14:paraId="67829034" w14:textId="02724F11" w:rsidR="008048D7" w:rsidRPr="00BD7CCD" w:rsidRDefault="008048D7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n = 102)</w:t>
            </w:r>
          </w:p>
        </w:tc>
        <w:tc>
          <w:tcPr>
            <w:tcW w:w="2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E318B3" w14:textId="77777777" w:rsidR="002F1CDD" w:rsidRPr="00BD7CCD" w:rsidRDefault="002F1CDD" w:rsidP="002F1C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373D88" w14:textId="77777777" w:rsidR="002F1CDD" w:rsidRPr="00BD7CCD" w:rsidRDefault="002F1CDD" w:rsidP="002F1C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2F1CDD" w:rsidRPr="00BD7CCD" w14:paraId="71053A65" w14:textId="77777777" w:rsidTr="002F1CDD">
        <w:trPr>
          <w:trHeight w:val="32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7C95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MIS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297D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gnitive Abilitie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4D38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ett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28A6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–4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30D6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9 (6.8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54FD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.3 (4.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402F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.2 (4.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0F7C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4 (5.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DBAB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.3 (6.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FDE0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.3 (6.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2A2E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 .00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FC34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</w:tr>
      <w:tr w:rsidR="002F1CDD" w:rsidRPr="00BD7CCD" w14:paraId="55ED09A7" w14:textId="77777777" w:rsidTr="002F1CDD">
        <w:trPr>
          <w:trHeight w:val="32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16EB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MIS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3AAA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gnitive Concern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915B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rs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24CE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–4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B705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 (11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1FE5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4 (10.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6F4E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 (1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D862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 (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E14C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 (1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F534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 (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A881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 .00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23D1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</w:t>
            </w:r>
          </w:p>
        </w:tc>
      </w:tr>
      <w:tr w:rsidR="002F1CDD" w:rsidRPr="00BD7CCD" w14:paraId="038C1888" w14:textId="77777777" w:rsidTr="002F1CDD">
        <w:trPr>
          <w:trHeight w:val="320"/>
        </w:trPr>
        <w:tc>
          <w:tcPr>
            <w:tcW w:w="3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9827E9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NTAB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B9C3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SPFS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3673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ett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9918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–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F3DB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 (2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CCA3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 (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45E8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 (1.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B410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 (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C165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 (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3C00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 (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8C96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2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465D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</w:t>
            </w:r>
          </w:p>
        </w:tc>
      </w:tr>
      <w:tr w:rsidR="002F1CDD" w:rsidRPr="00BD7CCD" w14:paraId="4D71A862" w14:textId="77777777" w:rsidTr="002F1CDD">
        <w:trPr>
          <w:trHeight w:val="320"/>
        </w:trPr>
        <w:tc>
          <w:tcPr>
            <w:tcW w:w="3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95DC78" w14:textId="77777777" w:rsidR="002F1CDD" w:rsidRPr="00BD7CCD" w:rsidRDefault="002F1CDD" w:rsidP="002F1C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B0E1" w14:textId="3DC46DE4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PALTE </w:t>
            </w:r>
            <w:r w:rsidR="006F100D"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[</w:t>
            </w: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quare root</w:t>
            </w:r>
            <w:r w:rsidR="006F100D"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4D93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rs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F630" w14:textId="2FD34BD3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0–68 </w:t>
            </w:r>
            <w:r w:rsidR="006F100D"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[</w:t>
            </w: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–8.25</w:t>
            </w:r>
            <w:r w:rsidR="006F100D"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8C58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9 (1.3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DE04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2 (1.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1552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9 (1.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CAC6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8 (1.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DB8E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9 (1.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B752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8 (1.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8B60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3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9967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</w:tr>
      <w:tr w:rsidR="002F1CDD" w:rsidRPr="00BD7CCD" w14:paraId="0D8243D3" w14:textId="77777777" w:rsidTr="002F1CDD">
        <w:trPr>
          <w:trHeight w:val="320"/>
        </w:trPr>
        <w:tc>
          <w:tcPr>
            <w:tcW w:w="3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5598A3" w14:textId="77777777" w:rsidR="002F1CDD" w:rsidRPr="00BD7CCD" w:rsidRDefault="002F1CDD" w:rsidP="002F1C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7850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WMBE46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5965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rs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6AB4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–15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74A0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.5 (18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F3EC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 (1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5764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 (1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42B7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 (1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2079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 (15.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B26C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5 (15.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CBBA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0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6707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</w:t>
            </w:r>
          </w:p>
        </w:tc>
      </w:tr>
      <w:tr w:rsidR="002F1CDD" w:rsidRPr="00BD7CCD" w14:paraId="0C0609A4" w14:textId="77777777" w:rsidTr="002F1CDD">
        <w:trPr>
          <w:trHeight w:val="320"/>
        </w:trPr>
        <w:tc>
          <w:tcPr>
            <w:tcW w:w="3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70A5AE" w14:textId="77777777" w:rsidR="002F1CDD" w:rsidRPr="00BD7CCD" w:rsidRDefault="002F1CDD" w:rsidP="002F1C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EE9C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VP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ADD0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ett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E7EA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–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F6AB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 (0.06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BEEF" w14:textId="11B71745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0(0.0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B53B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 (0.0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938B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 (0.0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FFC2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 (0.0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7B29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 (0.0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AAE3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0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9BE2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</w:t>
            </w:r>
          </w:p>
        </w:tc>
      </w:tr>
      <w:tr w:rsidR="002F1CDD" w:rsidRPr="00BD7CCD" w14:paraId="31AA5C61" w14:textId="77777777" w:rsidTr="002F1CDD">
        <w:trPr>
          <w:trHeight w:val="320"/>
        </w:trPr>
        <w:tc>
          <w:tcPr>
            <w:tcW w:w="3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AC9891" w14:textId="77777777" w:rsidR="002F1CDD" w:rsidRPr="00BD7CCD" w:rsidRDefault="002F1CDD" w:rsidP="002F1C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D12A" w14:textId="00D6BCF2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RVPPFA </w:t>
            </w:r>
            <w:r w:rsidR="006F100D"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[</w:t>
            </w:r>
            <w:r w:rsidRPr="00BD7CCD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14:ligatures w14:val="none"/>
              </w:rPr>
              <w:t>⨉</w:t>
            </w: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1000</w:t>
            </w:r>
            <w:r w:rsidR="006F100D"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ED9B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rs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39BC" w14:textId="5A1316EF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0–1 </w:t>
            </w:r>
            <w:r w:rsidR="006F100D"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[</w:t>
            </w: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–1000</w:t>
            </w:r>
            <w:r w:rsidR="006F100D"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C6C1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0 (6.2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8B58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1 (8.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6F69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 (4.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E1B8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9 (6.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09C3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 (5.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6757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9 (4.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44DB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4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4DA4" w14:textId="77777777" w:rsidR="002F1CDD" w:rsidRPr="00BD7CCD" w:rsidRDefault="002F1CDD" w:rsidP="002F1C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</w:t>
            </w:r>
          </w:p>
        </w:tc>
      </w:tr>
      <w:tr w:rsidR="002F1CDD" w:rsidRPr="00BD7CCD" w14:paraId="6A358889" w14:textId="77777777" w:rsidTr="003763A7">
        <w:trPr>
          <w:trHeight w:val="960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6B9DF" w14:textId="77777777" w:rsidR="002F1CDD" w:rsidRPr="00BD7CCD" w:rsidRDefault="002F1CDD" w:rsidP="002F1C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, analysis of variance, the values are shown as mean (standard deviation); k, Kruskal-Wallis test, the values are shown as median (interquartile range); PROMIS, Patient-Reported Outcomes Measurement Information System; SSPFSL, Visuospatial working memory capacity using the CANTAB-spatial span; PALTE, Visual episodic memory and new learning using the CANTAB paired associates learning; SWMBE468, Working memory and executive function via CANTAB-spatial working memory; RVPA and RVPPFA, Sustained attention via CANTAB-rapid visual information processing</w:t>
            </w:r>
          </w:p>
        </w:tc>
      </w:tr>
    </w:tbl>
    <w:p w14:paraId="2D0EADF2" w14:textId="7088CF08" w:rsidR="00CA75C4" w:rsidRPr="00BD7CCD" w:rsidRDefault="00CA75C4" w:rsidP="00CD680D">
      <w:pPr>
        <w:spacing w:line="276" w:lineRule="auto"/>
        <w:rPr>
          <w:rFonts w:ascii="Arial" w:hAnsi="Arial" w:cs="Arial"/>
        </w:rPr>
      </w:pPr>
    </w:p>
    <w:p w14:paraId="7B7EDE4F" w14:textId="77777777" w:rsidR="00CA75C4" w:rsidRPr="00BD7CCD" w:rsidRDefault="00CA75C4">
      <w:pPr>
        <w:rPr>
          <w:rFonts w:ascii="Arial" w:hAnsi="Arial" w:cs="Arial"/>
        </w:rPr>
      </w:pPr>
      <w:r w:rsidRPr="00BD7CCD">
        <w:rPr>
          <w:rFonts w:ascii="Arial" w:hAnsi="Arial" w:cs="Arial"/>
        </w:rPr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60"/>
        <w:gridCol w:w="1806"/>
        <w:gridCol w:w="990"/>
        <w:gridCol w:w="810"/>
        <w:gridCol w:w="1168"/>
        <w:gridCol w:w="1086"/>
        <w:gridCol w:w="1086"/>
        <w:gridCol w:w="1086"/>
        <w:gridCol w:w="1086"/>
        <w:gridCol w:w="1089"/>
        <w:gridCol w:w="774"/>
        <w:gridCol w:w="539"/>
      </w:tblGrid>
      <w:tr w:rsidR="00BC5553" w:rsidRPr="00BD7CCD" w14:paraId="37922B6C" w14:textId="77777777" w:rsidTr="003763A7">
        <w:trPr>
          <w:trHeight w:val="320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4C1F9" w14:textId="77777777" w:rsidR="00BC5553" w:rsidRPr="00BD7CCD" w:rsidRDefault="00BC5553" w:rsidP="00BC5553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Table S2.</w:t>
            </w: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Physical function, affects, personality, and social support in each cluster group</w:t>
            </w:r>
          </w:p>
        </w:tc>
      </w:tr>
      <w:tr w:rsidR="00AF351B" w:rsidRPr="00BD7CCD" w14:paraId="2C061156" w14:textId="77777777" w:rsidTr="003763A7">
        <w:trPr>
          <w:trHeight w:val="320"/>
        </w:trPr>
        <w:tc>
          <w:tcPr>
            <w:tcW w:w="1449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B063" w14:textId="7B98C02B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B3C438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irection</w:t>
            </w: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>Higher is: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7B74BB" w14:textId="7AFD2FC5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ange</w:t>
            </w:r>
            <w:r w:rsidR="001D5E2F"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of Scores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651911" w14:textId="77777777" w:rsidR="00BC5553" w:rsidRPr="00BD7CCD" w:rsidRDefault="00BA4030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entral Tendency</w:t>
            </w:r>
          </w:p>
          <w:p w14:paraId="673A0259" w14:textId="09B055F4" w:rsidR="009C10C9" w:rsidRPr="00BD7CCD" w:rsidRDefault="00D05F9C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="009C10C9"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 = 414</w:t>
            </w: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98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8F70F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luster</w:t>
            </w:r>
          </w:p>
        </w:tc>
        <w:tc>
          <w:tcPr>
            <w:tcW w:w="2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AAD56A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CA0A9D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est</w:t>
            </w:r>
          </w:p>
        </w:tc>
      </w:tr>
      <w:tr w:rsidR="002B11E3" w:rsidRPr="00BD7CCD" w14:paraId="704AFCC0" w14:textId="77777777" w:rsidTr="003763A7">
        <w:trPr>
          <w:trHeight w:val="320"/>
        </w:trPr>
        <w:tc>
          <w:tcPr>
            <w:tcW w:w="1449" w:type="pct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D3E415" w14:textId="77777777" w:rsidR="00BC5553" w:rsidRPr="00BD7CCD" w:rsidRDefault="00BC5553" w:rsidP="00BC5553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E203A5" w14:textId="77777777" w:rsidR="00BC5553" w:rsidRPr="00BD7CCD" w:rsidRDefault="00BC5553" w:rsidP="00BC5553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B2C142" w14:textId="77777777" w:rsidR="00BC5553" w:rsidRPr="00BD7CCD" w:rsidRDefault="00BC5553" w:rsidP="00BC5553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ACE59B" w14:textId="77777777" w:rsidR="00BC5553" w:rsidRPr="00BD7CCD" w:rsidRDefault="00BC5553" w:rsidP="00BC5553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57FB8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  <w:p w14:paraId="4EF142F9" w14:textId="19D75669" w:rsidR="009C10C9" w:rsidRPr="00BD7CCD" w:rsidRDefault="009C10C9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n = 59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D88C8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  <w:p w14:paraId="18A3383B" w14:textId="4E2C6A5E" w:rsidR="009C10C9" w:rsidRPr="00BD7CCD" w:rsidRDefault="009C10C9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n = 59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16F6E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  <w:p w14:paraId="48B0E6E1" w14:textId="2D7A9DB6" w:rsidR="009C10C9" w:rsidRPr="00BD7CCD" w:rsidRDefault="009C10C9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n = 102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78CFF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  <w:p w14:paraId="45962F76" w14:textId="3D3FE031" w:rsidR="009C10C9" w:rsidRPr="00BD7CCD" w:rsidRDefault="009C10C9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n = 92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F4D47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  <w:p w14:paraId="2DA7A706" w14:textId="2C6EC8F9" w:rsidR="009C10C9" w:rsidRPr="00BD7CCD" w:rsidRDefault="009C10C9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n = 102)</w:t>
            </w:r>
          </w:p>
        </w:tc>
        <w:tc>
          <w:tcPr>
            <w:tcW w:w="2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BF4CE7" w14:textId="77777777" w:rsidR="00BC5553" w:rsidRPr="00BD7CCD" w:rsidRDefault="00BC5553" w:rsidP="00BC5553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F5E47B" w14:textId="77777777" w:rsidR="00BC5553" w:rsidRPr="00BD7CCD" w:rsidRDefault="00BC5553" w:rsidP="00BC5553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2B11E3" w:rsidRPr="00BD7CCD" w14:paraId="3F797798" w14:textId="77777777" w:rsidTr="003763A7">
        <w:trPr>
          <w:trHeight w:val="320"/>
        </w:trPr>
        <w:tc>
          <w:tcPr>
            <w:tcW w:w="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4931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hysical Functioning-10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7E98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hysical Function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63FD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etter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A16C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–1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9523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0 (35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1E94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 (42.5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FCD2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 (35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C1CE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0 (3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DA8C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 (26.2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F71D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5 (15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ED99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 .0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ED29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</w:t>
            </w:r>
          </w:p>
        </w:tc>
      </w:tr>
      <w:tr w:rsidR="002B11E3" w:rsidRPr="00BD7CCD" w14:paraId="2BD5F25F" w14:textId="77777777" w:rsidTr="003763A7">
        <w:trPr>
          <w:trHeight w:val="320"/>
        </w:trPr>
        <w:tc>
          <w:tcPr>
            <w:tcW w:w="7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7CF15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ositive and Negative Affect Schedul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402F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FF99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etter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7715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–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4D0D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.4 (6.7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BF31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.3 (5.7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A1FA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6 (5.2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D23C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.6 (5.6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F62E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8.9 (6.2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06E5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6 (5.5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6446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 .0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8641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</w:tr>
      <w:tr w:rsidR="002B11E3" w:rsidRPr="00BD7CCD" w14:paraId="181693C5" w14:textId="77777777" w:rsidTr="003763A7">
        <w:trPr>
          <w:trHeight w:val="320"/>
        </w:trPr>
        <w:tc>
          <w:tcPr>
            <w:tcW w:w="7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BA110" w14:textId="77777777" w:rsidR="00BC5553" w:rsidRPr="00BD7CCD" w:rsidRDefault="00BC5553" w:rsidP="00BC5553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B7C9" w14:textId="12CFF985" w:rsidR="00BC5553" w:rsidRPr="00BD7CCD" w:rsidRDefault="000939A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4CC0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rse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1419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–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05AE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.6 (7.3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D522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.6 (7.6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22A4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9.8 (6.5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A447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.5 (5.4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0232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.7 (4.4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202A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.3 (4.4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C998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 .0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99FE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</w:tr>
      <w:tr w:rsidR="002B11E3" w:rsidRPr="00BD7CCD" w14:paraId="1E9D628A" w14:textId="77777777" w:rsidTr="003763A7">
        <w:trPr>
          <w:trHeight w:val="320"/>
        </w:trPr>
        <w:tc>
          <w:tcPr>
            <w:tcW w:w="1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6941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ife Orientation Test - Revised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C13F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etter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7788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–2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A0F4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.8 (4.8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96EB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.9 (5.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8CE4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4 (5.3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C04C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.9 (4.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09A9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.8 (3.4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8CD5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.0 (3.3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ABB6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 .0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20EA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</w:tr>
      <w:tr w:rsidR="002B11E3" w:rsidRPr="00BD7CCD" w14:paraId="0E9A7DCC" w14:textId="77777777" w:rsidTr="003763A7">
        <w:trPr>
          <w:trHeight w:val="320"/>
        </w:trPr>
        <w:tc>
          <w:tcPr>
            <w:tcW w:w="7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FE16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OS-SSS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3D13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motional/informational suppor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ECC0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etter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5C57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–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403C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.7 (8.2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1458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 (14.5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1F93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 (13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3FAA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.5 (13.8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40DD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9 (12.2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2B8A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1.5 (11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0B07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 .0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C05D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</w:t>
            </w:r>
          </w:p>
        </w:tc>
      </w:tr>
      <w:tr w:rsidR="002B11E3" w:rsidRPr="00BD7CCD" w14:paraId="2653A6C5" w14:textId="77777777" w:rsidTr="003763A7">
        <w:trPr>
          <w:trHeight w:val="320"/>
        </w:trPr>
        <w:tc>
          <w:tcPr>
            <w:tcW w:w="7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5AAD5" w14:textId="77777777" w:rsidR="00BC5553" w:rsidRPr="00BD7CCD" w:rsidRDefault="00BC5553" w:rsidP="00BC5553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8259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gible suppor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696D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etter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2CF4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–2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4284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 (8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9A17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 (8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2758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 (9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1D47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 (6.8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237B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 (6.3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F4BB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 (7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9BFA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 .0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8AFA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</w:t>
            </w:r>
          </w:p>
        </w:tc>
      </w:tr>
      <w:tr w:rsidR="002B11E3" w:rsidRPr="00BD7CCD" w14:paraId="0C84966D" w14:textId="77777777" w:rsidTr="003763A7">
        <w:trPr>
          <w:trHeight w:val="320"/>
        </w:trPr>
        <w:tc>
          <w:tcPr>
            <w:tcW w:w="7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483BD" w14:textId="77777777" w:rsidR="00BC5553" w:rsidRPr="00BD7CCD" w:rsidRDefault="00BC5553" w:rsidP="00BC5553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E9F0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ffectionate suppor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74D3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etter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BE48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–1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C545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 (6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BE3C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 (7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D949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 (8.5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CF64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 (4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EB33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 (3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BC06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 (4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0A5E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 .0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B056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</w:t>
            </w:r>
          </w:p>
        </w:tc>
      </w:tr>
      <w:tr w:rsidR="002B11E3" w:rsidRPr="00BD7CCD" w14:paraId="6FB8B3BC" w14:textId="77777777" w:rsidTr="003763A7">
        <w:trPr>
          <w:trHeight w:val="320"/>
        </w:trPr>
        <w:tc>
          <w:tcPr>
            <w:tcW w:w="7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F7B3C" w14:textId="77777777" w:rsidR="00BC5553" w:rsidRPr="00BD7CCD" w:rsidRDefault="00BC5553" w:rsidP="00BC5553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9FAA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ositive social interaction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01B1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etter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C156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–1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D882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 (6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CC03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 (6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98A8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 (6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51C2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 (4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2218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 (5.3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C969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.5 (3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A10E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 .0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5CBF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</w:t>
            </w:r>
          </w:p>
        </w:tc>
      </w:tr>
      <w:tr w:rsidR="002B11E3" w:rsidRPr="00BD7CCD" w14:paraId="16BCAB14" w14:textId="77777777" w:rsidTr="003763A7">
        <w:trPr>
          <w:trHeight w:val="320"/>
        </w:trPr>
        <w:tc>
          <w:tcPr>
            <w:tcW w:w="7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382F2" w14:textId="77777777" w:rsidR="00BC5553" w:rsidRPr="00BD7CCD" w:rsidRDefault="00BC5553" w:rsidP="00BC5553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5F51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verall social suppor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ABBA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etter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B771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–9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3EB8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2 (28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07E3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2 (23.5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70A6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8 (33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5A69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1 (27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3A45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 (21.5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57E2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1.5 (25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6BBF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 .0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2E91" w14:textId="77777777" w:rsidR="00BC5553" w:rsidRPr="00BD7CCD" w:rsidRDefault="00BC5553" w:rsidP="00BC55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</w:t>
            </w:r>
          </w:p>
        </w:tc>
      </w:tr>
      <w:tr w:rsidR="00BC5553" w:rsidRPr="00BD7CCD" w14:paraId="5F4D13FE" w14:textId="77777777" w:rsidTr="003763A7">
        <w:trPr>
          <w:trHeight w:val="640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9A934" w14:textId="77777777" w:rsidR="00BC5553" w:rsidRPr="00BD7CCD" w:rsidRDefault="00BC5553" w:rsidP="00BC5553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, analysis of variance, the values are shown as mean (standard deviation); k, Kruskal-</w:t>
            </w:r>
            <w:proofErr w:type="gramStart"/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allis</w:t>
            </w:r>
            <w:proofErr w:type="gramEnd"/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test, the values are shown as median (interquartile range); PROMIS, Patient-Reported Outcomes Measurement Information System; PNAS, Positive and Negative Affect Schedule; MOS-SSS, Medical Outcomes Study–Social Support Survey</w:t>
            </w:r>
          </w:p>
        </w:tc>
      </w:tr>
    </w:tbl>
    <w:p w14:paraId="5DF35071" w14:textId="7051F97B" w:rsidR="00230E3D" w:rsidRPr="00BD7CCD" w:rsidRDefault="00230E3D" w:rsidP="00CD680D">
      <w:pPr>
        <w:spacing w:line="276" w:lineRule="auto"/>
        <w:rPr>
          <w:rFonts w:ascii="Arial" w:hAnsi="Arial" w:cs="Arial"/>
        </w:rPr>
      </w:pPr>
    </w:p>
    <w:p w14:paraId="13DCD833" w14:textId="77777777" w:rsidR="00230E3D" w:rsidRPr="00BD7CCD" w:rsidRDefault="00230E3D">
      <w:pPr>
        <w:rPr>
          <w:rFonts w:ascii="Arial" w:hAnsi="Arial" w:cs="Arial"/>
        </w:rPr>
      </w:pPr>
      <w:r w:rsidRPr="00BD7CCD">
        <w:rPr>
          <w:rFonts w:ascii="Arial" w:hAnsi="Arial" w:cs="Arial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26"/>
        <w:gridCol w:w="2144"/>
        <w:gridCol w:w="1022"/>
        <w:gridCol w:w="1509"/>
        <w:gridCol w:w="1509"/>
        <w:gridCol w:w="1129"/>
        <w:gridCol w:w="1003"/>
        <w:gridCol w:w="1129"/>
        <w:gridCol w:w="1003"/>
        <w:gridCol w:w="1004"/>
        <w:gridCol w:w="774"/>
        <w:gridCol w:w="528"/>
      </w:tblGrid>
      <w:tr w:rsidR="00F4101D" w:rsidRPr="00BD7CCD" w14:paraId="3D60D822" w14:textId="77777777" w:rsidTr="003763A7">
        <w:trPr>
          <w:trHeight w:val="320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0EEAA" w14:textId="77777777" w:rsidR="00F4101D" w:rsidRPr="00BD7CCD" w:rsidRDefault="00F4101D" w:rsidP="00F4101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 xml:space="preserve">Table S3. </w:t>
            </w: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ymptom phenotypes in each cluster group</w:t>
            </w:r>
          </w:p>
        </w:tc>
      </w:tr>
      <w:tr w:rsidR="00F4101D" w:rsidRPr="00BD7CCD" w14:paraId="174A4EB8" w14:textId="77777777" w:rsidTr="00F4101D">
        <w:trPr>
          <w:trHeight w:val="320"/>
        </w:trPr>
        <w:tc>
          <w:tcPr>
            <w:tcW w:w="1124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506B3D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2EE9A9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irection</w:t>
            </w: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>Higher is:</w:t>
            </w:r>
          </w:p>
        </w:tc>
        <w:tc>
          <w:tcPr>
            <w:tcW w:w="5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C6E4D0" w14:textId="61F5564B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ange</w:t>
            </w:r>
            <w:r w:rsidR="00A368D0"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of Scores</w:t>
            </w:r>
          </w:p>
        </w:tc>
        <w:tc>
          <w:tcPr>
            <w:tcW w:w="5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0B27FF" w14:textId="77777777" w:rsidR="00F4101D" w:rsidRPr="00BD7CCD" w:rsidRDefault="00BA4030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entral Tendency</w:t>
            </w:r>
          </w:p>
          <w:p w14:paraId="0E44F979" w14:textId="4DC8FC79" w:rsidR="00D05F9C" w:rsidRPr="00BD7CCD" w:rsidRDefault="00D05F9C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N = 414)</w:t>
            </w:r>
          </w:p>
        </w:tc>
        <w:tc>
          <w:tcPr>
            <w:tcW w:w="193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35EBE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luster</w:t>
            </w:r>
          </w:p>
        </w:tc>
        <w:tc>
          <w:tcPr>
            <w:tcW w:w="28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F652F2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8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D90965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est</w:t>
            </w:r>
          </w:p>
        </w:tc>
      </w:tr>
      <w:tr w:rsidR="00F4101D" w:rsidRPr="00BD7CCD" w14:paraId="5F1CA04D" w14:textId="77777777" w:rsidTr="00F4101D">
        <w:trPr>
          <w:trHeight w:val="320"/>
        </w:trPr>
        <w:tc>
          <w:tcPr>
            <w:tcW w:w="1124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BAB965" w14:textId="77777777" w:rsidR="00F4101D" w:rsidRPr="00BD7CCD" w:rsidRDefault="00F4101D" w:rsidP="00F4101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671548" w14:textId="77777777" w:rsidR="00F4101D" w:rsidRPr="00BD7CCD" w:rsidRDefault="00F4101D" w:rsidP="00F4101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A850D5" w14:textId="77777777" w:rsidR="00F4101D" w:rsidRPr="00BD7CCD" w:rsidRDefault="00F4101D" w:rsidP="00F4101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31E7E0" w14:textId="77777777" w:rsidR="00F4101D" w:rsidRPr="00BD7CCD" w:rsidRDefault="00F4101D" w:rsidP="00F4101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451B1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  <w:p w14:paraId="549956D0" w14:textId="2AA50FE8" w:rsidR="003F7662" w:rsidRPr="00BD7CCD" w:rsidRDefault="003F7662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n = 59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B721B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  <w:p w14:paraId="19A44C9F" w14:textId="1541F33E" w:rsidR="003F7662" w:rsidRPr="00BD7CCD" w:rsidRDefault="003F7662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n = 59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FD758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  <w:p w14:paraId="4F1C282F" w14:textId="542196C8" w:rsidR="003F7662" w:rsidRPr="00BD7CCD" w:rsidRDefault="003F7662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n = 102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5E080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  <w:p w14:paraId="063E644D" w14:textId="5180D18C" w:rsidR="003F7662" w:rsidRPr="00BD7CCD" w:rsidRDefault="003F7662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n = 92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C15BB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  <w:p w14:paraId="229A8D8E" w14:textId="05F4DC59" w:rsidR="003F7662" w:rsidRPr="00BD7CCD" w:rsidRDefault="003F7662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n = 102)</w:t>
            </w:r>
          </w:p>
        </w:tc>
        <w:tc>
          <w:tcPr>
            <w:tcW w:w="2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35412D" w14:textId="77777777" w:rsidR="00F4101D" w:rsidRPr="00BD7CCD" w:rsidRDefault="00F4101D" w:rsidP="00F4101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1224D9" w14:textId="77777777" w:rsidR="00F4101D" w:rsidRPr="00BD7CCD" w:rsidRDefault="00F4101D" w:rsidP="00F4101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4101D" w:rsidRPr="00BD7CCD" w14:paraId="2A6F439E" w14:textId="77777777" w:rsidTr="00F4101D">
        <w:trPr>
          <w:trHeight w:val="320"/>
        </w:trPr>
        <w:tc>
          <w:tcPr>
            <w:tcW w:w="3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9365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MI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7956" w14:textId="524BFB22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Anxiety </w:t>
            </w:r>
            <w:r w:rsidR="007C3F8D"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[</w:t>
            </w: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quare root</w:t>
            </w:r>
            <w:r w:rsidR="007C3F8D"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A471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rs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78D6" w14:textId="3A29AB76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8–40 </w:t>
            </w:r>
            <w:r w:rsidR="007C3F8D"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[</w:t>
            </w: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8–6.3</w:t>
            </w:r>
            <w:r w:rsidR="007C3F8D"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9843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3 (0.8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191C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9 (0.6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07AF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2 (0.5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AD79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4 (0.5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F731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6 (0.5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CC6C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9 (0.7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18DD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 .00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90A8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</w:tr>
      <w:tr w:rsidR="00F4101D" w:rsidRPr="00BD7CCD" w14:paraId="67393F80" w14:textId="77777777" w:rsidTr="00F4101D">
        <w:trPr>
          <w:trHeight w:val="320"/>
        </w:trPr>
        <w:tc>
          <w:tcPr>
            <w:tcW w:w="3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1C763" w14:textId="77777777" w:rsidR="00F4101D" w:rsidRPr="00BD7CCD" w:rsidRDefault="00F4101D" w:rsidP="00F4101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E347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pressio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EB1E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rs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ACF3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–4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B1F4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 (11.8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C903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 (9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5D19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8 (6.5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35DD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.5 (7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3874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 (6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7377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 (4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4DFB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 .00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8767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</w:t>
            </w:r>
          </w:p>
        </w:tc>
      </w:tr>
      <w:tr w:rsidR="00F4101D" w:rsidRPr="00BD7CCD" w14:paraId="289F9B03" w14:textId="77777777" w:rsidTr="00F4101D">
        <w:trPr>
          <w:trHeight w:val="320"/>
        </w:trPr>
        <w:tc>
          <w:tcPr>
            <w:tcW w:w="3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5FD79" w14:textId="77777777" w:rsidR="00F4101D" w:rsidRPr="00BD7CCD" w:rsidRDefault="00F4101D" w:rsidP="00F4101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DAFC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atigu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A8BA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rs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9D5F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–4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0906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.2 (8.5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F7E9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3.6 (5.7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591E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 (6.3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CBF0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.5 (5.8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695D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.3 (6.7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F0F2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.7 (5.0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5DC9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 .00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DB1C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</w:tr>
      <w:tr w:rsidR="00F4101D" w:rsidRPr="00BD7CCD" w14:paraId="7EE3E2F6" w14:textId="77777777" w:rsidTr="00F4101D">
        <w:trPr>
          <w:trHeight w:val="320"/>
        </w:trPr>
        <w:tc>
          <w:tcPr>
            <w:tcW w:w="3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A93C4" w14:textId="77777777" w:rsidR="00F4101D" w:rsidRPr="00BD7CCD" w:rsidRDefault="00F4101D" w:rsidP="00F4101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793B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europathic Pai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9AA9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rs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1126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–2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AAC8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 (7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9B8A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 (6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D1A6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 (3.5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C94F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 (5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CD37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 (7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97F0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 (2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ADAD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 .00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975E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</w:t>
            </w:r>
          </w:p>
        </w:tc>
      </w:tr>
      <w:tr w:rsidR="00F4101D" w:rsidRPr="00BD7CCD" w14:paraId="063F7A20" w14:textId="77777777" w:rsidTr="00F4101D">
        <w:trPr>
          <w:trHeight w:val="320"/>
        </w:trPr>
        <w:tc>
          <w:tcPr>
            <w:tcW w:w="3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6F434" w14:textId="77777777" w:rsidR="00F4101D" w:rsidRPr="00BD7CCD" w:rsidRDefault="00F4101D" w:rsidP="00F4101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13AE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leep Disturbanc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DB2C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rs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DC1C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–4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EFB1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.9 (8.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4B1F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1 (7.4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945D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 (6.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A528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.3 (6.4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9C44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.0 (5.6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A10A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.7 (6.1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C949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 .00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C863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</w:tr>
      <w:tr w:rsidR="00F4101D" w:rsidRPr="00BD7CCD" w14:paraId="457DCF78" w14:textId="77777777" w:rsidTr="00F4101D">
        <w:trPr>
          <w:trHeight w:val="32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D05A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F-3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E569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odily Pai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C961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rs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7F15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–10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113C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7.5 (45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0504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.5 (11.2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123E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 (35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9950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7.5 (32.5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474D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 (25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1DC4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0 (12.5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C0A8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 .00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C41A" w14:textId="77777777" w:rsidR="00F4101D" w:rsidRPr="00BD7CCD" w:rsidRDefault="00F4101D" w:rsidP="00F410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</w:t>
            </w:r>
          </w:p>
        </w:tc>
      </w:tr>
      <w:tr w:rsidR="00F4101D" w:rsidRPr="00F4101D" w14:paraId="6B52BE73" w14:textId="77777777" w:rsidTr="003763A7">
        <w:trPr>
          <w:trHeight w:val="413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D0703" w14:textId="77777777" w:rsidR="00F4101D" w:rsidRPr="00D05F9C" w:rsidRDefault="00F4101D" w:rsidP="00F4101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, analysis of variance, the values are shown as mean (standard deviation); k, Kruskal-</w:t>
            </w:r>
            <w:proofErr w:type="gramStart"/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allis</w:t>
            </w:r>
            <w:proofErr w:type="gramEnd"/>
            <w:r w:rsidRPr="00BD7C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test, the values are shown as median (interquartile range); PROMIS, Patient-Reported Outcomes Measurement Information System; SF-36, 36-Item Short-Form Health Survey</w:t>
            </w:r>
          </w:p>
        </w:tc>
      </w:tr>
    </w:tbl>
    <w:p w14:paraId="7EA08D19" w14:textId="77777777" w:rsidR="00515491" w:rsidRPr="00D33EFD" w:rsidRDefault="00515491" w:rsidP="00CD680D">
      <w:pPr>
        <w:spacing w:line="276" w:lineRule="auto"/>
        <w:rPr>
          <w:rFonts w:ascii="Arial" w:hAnsi="Arial" w:cs="Arial"/>
        </w:rPr>
      </w:pPr>
    </w:p>
    <w:sectPr w:rsidR="00515491" w:rsidRPr="00D33EFD" w:rsidSect="004F292E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70C7C" w14:textId="77777777" w:rsidR="004F292E" w:rsidRDefault="004F292E" w:rsidP="00A85386">
      <w:r>
        <w:separator/>
      </w:r>
    </w:p>
  </w:endnote>
  <w:endnote w:type="continuationSeparator" w:id="0">
    <w:p w14:paraId="1DE7DCED" w14:textId="77777777" w:rsidR="004F292E" w:rsidRDefault="004F292E" w:rsidP="00A853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E8E1F2" w14:textId="77777777" w:rsidR="004F292E" w:rsidRDefault="004F292E" w:rsidP="00A85386">
      <w:r>
        <w:separator/>
      </w:r>
    </w:p>
  </w:footnote>
  <w:footnote w:type="continuationSeparator" w:id="0">
    <w:p w14:paraId="783D553B" w14:textId="77777777" w:rsidR="004F292E" w:rsidRDefault="004F292E" w:rsidP="00A853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EFD"/>
    <w:rsid w:val="00005385"/>
    <w:rsid w:val="00026847"/>
    <w:rsid w:val="0004630C"/>
    <w:rsid w:val="00056AEA"/>
    <w:rsid w:val="000939A3"/>
    <w:rsid w:val="000B1799"/>
    <w:rsid w:val="000E51AA"/>
    <w:rsid w:val="000F7F30"/>
    <w:rsid w:val="00105C38"/>
    <w:rsid w:val="0017540E"/>
    <w:rsid w:val="001D5E2F"/>
    <w:rsid w:val="001E788E"/>
    <w:rsid w:val="00230E3D"/>
    <w:rsid w:val="0023490B"/>
    <w:rsid w:val="00277599"/>
    <w:rsid w:val="002810E8"/>
    <w:rsid w:val="002823EA"/>
    <w:rsid w:val="002A7607"/>
    <w:rsid w:val="002B11E3"/>
    <w:rsid w:val="002C688C"/>
    <w:rsid w:val="002F1CDD"/>
    <w:rsid w:val="00301305"/>
    <w:rsid w:val="00332030"/>
    <w:rsid w:val="00335526"/>
    <w:rsid w:val="0034212B"/>
    <w:rsid w:val="003455A9"/>
    <w:rsid w:val="0034771D"/>
    <w:rsid w:val="003763A7"/>
    <w:rsid w:val="003821DF"/>
    <w:rsid w:val="003A067E"/>
    <w:rsid w:val="003D2CDB"/>
    <w:rsid w:val="003F4520"/>
    <w:rsid w:val="003F7662"/>
    <w:rsid w:val="004132B8"/>
    <w:rsid w:val="00415DD0"/>
    <w:rsid w:val="004B75C4"/>
    <w:rsid w:val="004D66FD"/>
    <w:rsid w:val="004F292E"/>
    <w:rsid w:val="00515491"/>
    <w:rsid w:val="0053692A"/>
    <w:rsid w:val="005438AC"/>
    <w:rsid w:val="00544E73"/>
    <w:rsid w:val="00560C4F"/>
    <w:rsid w:val="00576C81"/>
    <w:rsid w:val="005A14EF"/>
    <w:rsid w:val="0061265A"/>
    <w:rsid w:val="00615450"/>
    <w:rsid w:val="0064057A"/>
    <w:rsid w:val="00671D69"/>
    <w:rsid w:val="006D0F3C"/>
    <w:rsid w:val="006F100D"/>
    <w:rsid w:val="006F35A6"/>
    <w:rsid w:val="007178DE"/>
    <w:rsid w:val="007221B9"/>
    <w:rsid w:val="00741189"/>
    <w:rsid w:val="00787EDE"/>
    <w:rsid w:val="007C3F8D"/>
    <w:rsid w:val="008048D7"/>
    <w:rsid w:val="0081668A"/>
    <w:rsid w:val="00826CE3"/>
    <w:rsid w:val="008418AE"/>
    <w:rsid w:val="008720F8"/>
    <w:rsid w:val="008953B7"/>
    <w:rsid w:val="008C4DCE"/>
    <w:rsid w:val="00913B47"/>
    <w:rsid w:val="00931520"/>
    <w:rsid w:val="009453A8"/>
    <w:rsid w:val="0094700C"/>
    <w:rsid w:val="00981541"/>
    <w:rsid w:val="009B2213"/>
    <w:rsid w:val="009C10C9"/>
    <w:rsid w:val="009F3C7C"/>
    <w:rsid w:val="00A307E2"/>
    <w:rsid w:val="00A368D0"/>
    <w:rsid w:val="00A4112A"/>
    <w:rsid w:val="00A434D8"/>
    <w:rsid w:val="00A74E53"/>
    <w:rsid w:val="00A763E3"/>
    <w:rsid w:val="00A836C1"/>
    <w:rsid w:val="00A85386"/>
    <w:rsid w:val="00AD1F3E"/>
    <w:rsid w:val="00AF351B"/>
    <w:rsid w:val="00B12BA5"/>
    <w:rsid w:val="00B16E97"/>
    <w:rsid w:val="00B81BFC"/>
    <w:rsid w:val="00BA3C26"/>
    <w:rsid w:val="00BA4030"/>
    <w:rsid w:val="00BC5553"/>
    <w:rsid w:val="00BC6FC3"/>
    <w:rsid w:val="00BD45F6"/>
    <w:rsid w:val="00BD6C19"/>
    <w:rsid w:val="00BD7CCD"/>
    <w:rsid w:val="00CA5E30"/>
    <w:rsid w:val="00CA75C4"/>
    <w:rsid w:val="00CB0818"/>
    <w:rsid w:val="00CB7872"/>
    <w:rsid w:val="00CD680D"/>
    <w:rsid w:val="00D05F9C"/>
    <w:rsid w:val="00D1231E"/>
    <w:rsid w:val="00D33EFD"/>
    <w:rsid w:val="00D421A7"/>
    <w:rsid w:val="00D74661"/>
    <w:rsid w:val="00D75312"/>
    <w:rsid w:val="00D82E7F"/>
    <w:rsid w:val="00DA2794"/>
    <w:rsid w:val="00DC1A5A"/>
    <w:rsid w:val="00DE469F"/>
    <w:rsid w:val="00E169F1"/>
    <w:rsid w:val="00E21DEF"/>
    <w:rsid w:val="00E35FB8"/>
    <w:rsid w:val="00E46AF9"/>
    <w:rsid w:val="00E705E0"/>
    <w:rsid w:val="00E84EE9"/>
    <w:rsid w:val="00E909A8"/>
    <w:rsid w:val="00EC43C2"/>
    <w:rsid w:val="00F2005C"/>
    <w:rsid w:val="00F30752"/>
    <w:rsid w:val="00F4101D"/>
    <w:rsid w:val="00F429A1"/>
    <w:rsid w:val="00F47AA0"/>
    <w:rsid w:val="00F6781A"/>
    <w:rsid w:val="00F82D32"/>
    <w:rsid w:val="00F84C4B"/>
    <w:rsid w:val="00F8701F"/>
    <w:rsid w:val="00F97BE8"/>
    <w:rsid w:val="00FA1D81"/>
    <w:rsid w:val="00FD2E76"/>
    <w:rsid w:val="00FD3608"/>
    <w:rsid w:val="00FD7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91507"/>
  <w15:chartTrackingRefBased/>
  <w15:docId w15:val="{AAD72857-8CB7-5F41-A563-0E7ACC938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821DF"/>
  </w:style>
  <w:style w:type="paragraph" w:styleId="Header">
    <w:name w:val="header"/>
    <w:basedOn w:val="Normal"/>
    <w:link w:val="HeaderChar"/>
    <w:uiPriority w:val="99"/>
    <w:unhideWhenUsed/>
    <w:rsid w:val="00A853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5386"/>
  </w:style>
  <w:style w:type="paragraph" w:styleId="Footer">
    <w:name w:val="footer"/>
    <w:basedOn w:val="Normal"/>
    <w:link w:val="FooterChar"/>
    <w:uiPriority w:val="99"/>
    <w:unhideWhenUsed/>
    <w:rsid w:val="00A853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5386"/>
  </w:style>
  <w:style w:type="character" w:styleId="CommentReference">
    <w:name w:val="annotation reference"/>
    <w:basedOn w:val="DefaultParagraphFont"/>
    <w:uiPriority w:val="99"/>
    <w:semiHidden/>
    <w:unhideWhenUsed/>
    <w:rsid w:val="000939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39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39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9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9A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87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8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CC777D-FA04-2D42-B447-6AECEC10221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625</Words>
  <Characters>356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to, Taichi (NIH/NINR) [E]</dc:creator>
  <cp:keywords/>
  <dc:description/>
  <cp:lastModifiedBy>Goto, Taichi (NIH/NINR) [E]</cp:lastModifiedBy>
  <cp:revision>11</cp:revision>
  <dcterms:created xsi:type="dcterms:W3CDTF">2024-03-18T16:25:00Z</dcterms:created>
  <dcterms:modified xsi:type="dcterms:W3CDTF">2024-03-22T12:58:00Z</dcterms:modified>
</cp:coreProperties>
</file>